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7"/>
        <w:tblW w:w="5091" w:type="pct"/>
        <w:tblInd w:w="-147" w:type="dxa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9"/>
        <w:gridCol w:w="1404"/>
        <w:gridCol w:w="1549"/>
        <w:gridCol w:w="705"/>
        <w:gridCol w:w="1549"/>
        <w:gridCol w:w="1269"/>
        <w:gridCol w:w="702"/>
      </w:tblGrid>
      <w:tr w:rsidR="003428F2" w:rsidRPr="001D44CA" w14:paraId="205592A5" w14:textId="77777777" w:rsidTr="0029048C">
        <w:trPr>
          <w:trHeight w:val="280"/>
        </w:trPr>
        <w:tc>
          <w:tcPr>
            <w:tcW w:w="5000" w:type="pct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419F88F2" w14:textId="0744F23D" w:rsidR="003428F2" w:rsidRDefault="003428F2" w:rsidP="009643F0">
            <w:pPr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S</w:t>
            </w: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upplementary Table 1. </w:t>
            </w:r>
            <w:r w:rsidR="00CA0683" w:rsidRPr="00BA0D49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Baseline clinical characteristics of</w:t>
            </w:r>
            <w:r w:rsidR="00CA0683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 </w:t>
            </w:r>
            <w:r w:rsidR="00CA0683"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HCC</w:t>
            </w:r>
            <w:r w:rsidR="00CA0683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 patients in the TCGA and </w:t>
            </w:r>
            <w:r w:rsidR="003A58F8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FA</w:t>
            </w:r>
            <w:r w:rsidR="00CD39BD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H</w:t>
            </w:r>
            <w:r w:rsidR="005E593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WMU cohorts</w:t>
            </w:r>
          </w:p>
        </w:tc>
      </w:tr>
      <w:tr w:rsidR="001949F2" w:rsidRPr="001D44CA" w14:paraId="4B46FE2E" w14:textId="462E574A" w:rsidTr="0029048C">
        <w:trPr>
          <w:trHeight w:val="280"/>
        </w:trPr>
        <w:tc>
          <w:tcPr>
            <w:tcW w:w="7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7FDA9F42" w14:textId="77777777" w:rsidR="009643F0" w:rsidRPr="001D44CA" w:rsidRDefault="009643F0" w:rsidP="009643F0">
            <w:pPr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8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011C986C" w14:textId="77777777" w:rsidR="009643F0" w:rsidRPr="001D44CA" w:rsidRDefault="009643F0" w:rsidP="009643F0">
            <w:pPr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T</w:t>
            </w: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raining group</w:t>
            </w:r>
          </w:p>
        </w:tc>
        <w:tc>
          <w:tcPr>
            <w:tcW w:w="9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41101B03" w14:textId="5390587B" w:rsidR="009643F0" w:rsidRPr="001D44CA" w:rsidRDefault="002832F7" w:rsidP="009643F0">
            <w:pPr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F</w:t>
            </w: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A</w:t>
            </w:r>
            <w:r w:rsidR="00E7131D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H</w:t>
            </w: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WMU</w:t>
            </w: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21E90946" w14:textId="1E29B80F" w:rsidR="009643F0" w:rsidRPr="001D44CA" w:rsidRDefault="009643F0" w:rsidP="009643F0">
            <w:pPr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P</w:t>
            </w:r>
          </w:p>
        </w:tc>
        <w:tc>
          <w:tcPr>
            <w:tcW w:w="9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1596CE" w14:textId="657F4C6F" w:rsidR="009643F0" w:rsidRDefault="009643F0" w:rsidP="009643F0">
            <w:pPr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V</w:t>
            </w: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alidation group</w:t>
            </w:r>
          </w:p>
        </w:tc>
        <w:tc>
          <w:tcPr>
            <w:tcW w:w="7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147038" w14:textId="5A559AAE" w:rsidR="009643F0" w:rsidRDefault="00DE7E8A" w:rsidP="009643F0">
            <w:pPr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F</w:t>
            </w: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A</w:t>
            </w:r>
            <w:r w:rsidR="002769BF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H</w:t>
            </w: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WMU</w:t>
            </w:r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728CBF" w14:textId="0BA35DF8" w:rsidR="009643F0" w:rsidRDefault="003A5080" w:rsidP="009643F0">
            <w:pPr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P</w:t>
            </w:r>
          </w:p>
        </w:tc>
      </w:tr>
      <w:tr w:rsidR="001949F2" w:rsidRPr="001D44CA" w14:paraId="26434AE2" w14:textId="3951B2CE" w:rsidTr="0029048C">
        <w:trPr>
          <w:trHeight w:val="280"/>
        </w:trPr>
        <w:tc>
          <w:tcPr>
            <w:tcW w:w="75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7D91FE07" w14:textId="77777777" w:rsidR="009643F0" w:rsidRPr="001D44CA" w:rsidRDefault="009643F0" w:rsidP="009643F0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1D44CA">
              <w:rPr>
                <w:rFonts w:ascii="Times New Roman" w:eastAsiaTheme="minorHAnsi" w:hAnsi="Times New Roman" w:cs="Times New Roman" w:hint="eastAsia"/>
                <w:sz w:val="18"/>
                <w:szCs w:val="18"/>
              </w:rPr>
              <w:t>Age, years</w:t>
            </w:r>
          </w:p>
        </w:tc>
        <w:tc>
          <w:tcPr>
            <w:tcW w:w="83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64CB5225" w14:textId="77777777" w:rsidR="009643F0" w:rsidRPr="001D44CA" w:rsidRDefault="009643F0" w:rsidP="009643F0">
            <w:pPr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9.</w:t>
            </w:r>
            <w:r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4</w:t>
            </w:r>
            <w:r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13.0</w:t>
            </w:r>
          </w:p>
        </w:tc>
        <w:tc>
          <w:tcPr>
            <w:tcW w:w="91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671B3C2B" w14:textId="1DED75E5" w:rsidR="009643F0" w:rsidRPr="001D44CA" w:rsidRDefault="007F683B" w:rsidP="009643F0">
            <w:pPr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7.8</w:t>
            </w:r>
            <w:r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2.5</w:t>
            </w: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1AE01896" w14:textId="62890F1F" w:rsidR="009643F0" w:rsidRPr="001D44CA" w:rsidRDefault="0071700E" w:rsidP="009643F0">
            <w:pPr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.406</w:t>
            </w:r>
          </w:p>
        </w:tc>
        <w:tc>
          <w:tcPr>
            <w:tcW w:w="91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1BF99A" w14:textId="39B50197" w:rsidR="009643F0" w:rsidRPr="001D44CA" w:rsidRDefault="009643F0" w:rsidP="009643F0">
            <w:pPr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59.4</w:t>
            </w:r>
            <w:r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13.59</w:t>
            </w:r>
          </w:p>
        </w:tc>
        <w:tc>
          <w:tcPr>
            <w:tcW w:w="75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0CA8AD" w14:textId="14CC4ADB" w:rsidR="009643F0" w:rsidRDefault="000F6F95" w:rsidP="009643F0">
            <w:pPr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7.8</w:t>
            </w:r>
            <w:r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2.5</w:t>
            </w:r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BECB5F" w14:textId="38957F77" w:rsidR="009643F0" w:rsidRDefault="005C450A" w:rsidP="009643F0">
            <w:pPr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.481</w:t>
            </w:r>
          </w:p>
        </w:tc>
      </w:tr>
      <w:tr w:rsidR="001949F2" w:rsidRPr="001D44CA" w14:paraId="4EDAECC0" w14:textId="1377C019" w:rsidTr="0029048C">
        <w:trPr>
          <w:trHeight w:val="280"/>
        </w:trPr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E9C93F1" w14:textId="77777777" w:rsidR="009643F0" w:rsidRPr="001D44CA" w:rsidRDefault="009643F0" w:rsidP="009643F0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S</w:t>
            </w: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ex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7E48E91" w14:textId="77777777" w:rsidR="009643F0" w:rsidRPr="001D44CA" w:rsidRDefault="009643F0" w:rsidP="009643F0">
            <w:pPr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63E40FE" w14:textId="77777777" w:rsidR="009643F0" w:rsidRPr="001D44CA" w:rsidRDefault="009643F0" w:rsidP="009643F0">
            <w:pPr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D5034D4" w14:textId="29B50A45" w:rsidR="009643F0" w:rsidRPr="001D44CA" w:rsidRDefault="000B319A" w:rsidP="009643F0">
            <w:pPr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.658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</w:tcPr>
          <w:p w14:paraId="190779DE" w14:textId="700ABE71" w:rsidR="009643F0" w:rsidRPr="001D44CA" w:rsidRDefault="009643F0" w:rsidP="009643F0">
            <w:pPr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57651E6D" w14:textId="77777777" w:rsidR="009643F0" w:rsidRDefault="009643F0" w:rsidP="009643F0">
            <w:pPr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14:paraId="62C1B9EB" w14:textId="46D083DB" w:rsidR="009643F0" w:rsidRDefault="000B319A" w:rsidP="009643F0">
            <w:pPr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.538</w:t>
            </w:r>
          </w:p>
        </w:tc>
      </w:tr>
      <w:tr w:rsidR="001949F2" w:rsidRPr="001D44CA" w14:paraId="0A166F9A" w14:textId="51FE72EF" w:rsidTr="0029048C">
        <w:trPr>
          <w:trHeight w:val="280"/>
        </w:trPr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FB956F2" w14:textId="77777777" w:rsidR="009643F0" w:rsidRPr="001D44CA" w:rsidRDefault="009643F0" w:rsidP="009643F0">
            <w:pPr>
              <w:jc w:val="right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M</w:t>
            </w: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ale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449498C" w14:textId="77777777" w:rsidR="009643F0" w:rsidRPr="001D44CA" w:rsidRDefault="009643F0" w:rsidP="009643F0">
            <w:pPr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167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A974C36" w14:textId="2BFCDEEF" w:rsidR="009643F0" w:rsidRPr="001D44CA" w:rsidRDefault="00432E67" w:rsidP="009643F0">
            <w:pPr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43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95390FB" w14:textId="77777777" w:rsidR="009643F0" w:rsidRPr="001D44CA" w:rsidRDefault="009643F0" w:rsidP="009643F0">
            <w:pPr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</w:tcPr>
          <w:p w14:paraId="05EDAD1A" w14:textId="6738E4EB" w:rsidR="009643F0" w:rsidRPr="001D44CA" w:rsidRDefault="009643F0" w:rsidP="009643F0">
            <w:pPr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67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7350036E" w14:textId="5DD2465A" w:rsidR="009643F0" w:rsidRPr="001D44CA" w:rsidRDefault="00C7443F" w:rsidP="009643F0">
            <w:pPr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3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14:paraId="371EDC01" w14:textId="77777777" w:rsidR="009643F0" w:rsidRPr="001D44CA" w:rsidRDefault="009643F0" w:rsidP="009643F0">
            <w:pPr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</w:p>
        </w:tc>
      </w:tr>
      <w:tr w:rsidR="001949F2" w:rsidRPr="001D44CA" w14:paraId="3CACA381" w14:textId="7C6F2188" w:rsidTr="0029048C">
        <w:trPr>
          <w:trHeight w:val="280"/>
        </w:trPr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9C4206B" w14:textId="77777777" w:rsidR="009643F0" w:rsidRPr="001D44CA" w:rsidRDefault="009643F0" w:rsidP="009643F0">
            <w:pPr>
              <w:jc w:val="right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F</w:t>
            </w: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emale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41C6890" w14:textId="77777777" w:rsidR="009643F0" w:rsidRPr="001D44CA" w:rsidRDefault="009643F0" w:rsidP="009643F0">
            <w:pPr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76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0E41EED" w14:textId="0EFE1CA6" w:rsidR="009643F0" w:rsidRPr="001D44CA" w:rsidRDefault="00E5367C" w:rsidP="009643F0">
            <w:pPr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1</w:t>
            </w:r>
            <w:r w:rsidR="00432E67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7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A832FEE" w14:textId="77777777" w:rsidR="009643F0" w:rsidRPr="001D44CA" w:rsidRDefault="009643F0" w:rsidP="009643F0">
            <w:pPr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</w:tcPr>
          <w:p w14:paraId="45D2A264" w14:textId="0CB2EC8E" w:rsidR="009643F0" w:rsidRPr="001D44CA" w:rsidRDefault="009643F0" w:rsidP="009643F0">
            <w:pPr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33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2EE41C73" w14:textId="0605A118" w:rsidR="009643F0" w:rsidRPr="001D44CA" w:rsidRDefault="00C7443F" w:rsidP="009643F0">
            <w:pPr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7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14:paraId="0C8EE571" w14:textId="77777777" w:rsidR="009643F0" w:rsidRPr="001D44CA" w:rsidRDefault="009643F0" w:rsidP="009643F0">
            <w:pPr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</w:p>
        </w:tc>
      </w:tr>
      <w:tr w:rsidR="001949F2" w:rsidRPr="001D44CA" w14:paraId="5FC09C1A" w14:textId="4870969C" w:rsidTr="0029048C">
        <w:trPr>
          <w:trHeight w:val="280"/>
        </w:trPr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6096926" w14:textId="77777777" w:rsidR="009643F0" w:rsidRPr="001D44CA" w:rsidRDefault="009643F0" w:rsidP="009643F0">
            <w:pPr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sz w:val="18"/>
                <w:szCs w:val="18"/>
              </w:rPr>
              <w:t>Tumor</w:t>
            </w:r>
            <w:r>
              <w:rPr>
                <w:rFonts w:ascii="Times New Roman" w:eastAsiaTheme="minorHAnsi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eastAsiaTheme="minorHAnsi" w:hAnsi="Times New Roman" w:cs="Times New Roman" w:hint="eastAsia"/>
                <w:sz w:val="18"/>
                <w:szCs w:val="18"/>
              </w:rPr>
              <w:t>Grade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213B61C" w14:textId="77777777" w:rsidR="009643F0" w:rsidRDefault="009643F0" w:rsidP="009643F0">
            <w:pPr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93E522B" w14:textId="77777777" w:rsidR="009643F0" w:rsidRPr="001D44CA" w:rsidRDefault="009643F0" w:rsidP="009643F0">
            <w:pPr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6E34184" w14:textId="1FD37AB4" w:rsidR="009643F0" w:rsidRPr="001D44CA" w:rsidRDefault="00D14D26" w:rsidP="009643F0">
            <w:pPr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.441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</w:tcPr>
          <w:p w14:paraId="37555592" w14:textId="4729CD9D" w:rsidR="009643F0" w:rsidRPr="001D44CA" w:rsidRDefault="009643F0" w:rsidP="009643F0">
            <w:pPr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0A0A3B2B" w14:textId="77777777" w:rsidR="009643F0" w:rsidRDefault="009643F0" w:rsidP="009643F0">
            <w:pPr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14:paraId="12B7C242" w14:textId="30F6477F" w:rsidR="009643F0" w:rsidRDefault="00D14D26" w:rsidP="009643F0">
            <w:pPr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.681</w:t>
            </w:r>
          </w:p>
        </w:tc>
      </w:tr>
      <w:tr w:rsidR="00F96A4B" w:rsidRPr="001D44CA" w14:paraId="3D6C51AF" w14:textId="3F1DC160" w:rsidTr="0029048C">
        <w:trPr>
          <w:trHeight w:val="280"/>
        </w:trPr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317805" w14:textId="77777777" w:rsidR="00F96A4B" w:rsidRPr="001D44CA" w:rsidRDefault="00F96A4B" w:rsidP="00F96A4B">
            <w:pPr>
              <w:jc w:val="right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1D44CA"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I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3D64B35" w14:textId="77777777" w:rsidR="00F96A4B" w:rsidRPr="001D44CA" w:rsidRDefault="00F96A4B" w:rsidP="00F96A4B">
            <w:pPr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3</w:t>
            </w:r>
            <w:r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2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F0FFF9A" w14:textId="6DDA9C85" w:rsidR="00F96A4B" w:rsidRPr="001D44CA" w:rsidRDefault="00F96A4B" w:rsidP="00F96A4B">
            <w:pPr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1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3CD9E7F" w14:textId="77777777" w:rsidR="00F96A4B" w:rsidRPr="001D44CA" w:rsidRDefault="00F96A4B" w:rsidP="00F96A4B">
            <w:pPr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</w:tcPr>
          <w:p w14:paraId="62464906" w14:textId="29C1EB8F" w:rsidR="00F96A4B" w:rsidRPr="001D44CA" w:rsidRDefault="00F96A4B" w:rsidP="00F96A4B">
            <w:pPr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21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3E76337C" w14:textId="4BF7921B" w:rsidR="00F96A4B" w:rsidRPr="001D44CA" w:rsidRDefault="00F96A4B" w:rsidP="00F96A4B">
            <w:pPr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1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14:paraId="6A0A209C" w14:textId="77777777" w:rsidR="00F96A4B" w:rsidRPr="001D44CA" w:rsidRDefault="00F96A4B" w:rsidP="00F96A4B">
            <w:pPr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</w:p>
        </w:tc>
      </w:tr>
      <w:tr w:rsidR="00F96A4B" w:rsidRPr="001D44CA" w14:paraId="42640FFC" w14:textId="05DC9B7D" w:rsidTr="0029048C">
        <w:trPr>
          <w:trHeight w:val="280"/>
        </w:trPr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F866CA1" w14:textId="77777777" w:rsidR="00F96A4B" w:rsidRPr="001D44CA" w:rsidRDefault="00F96A4B" w:rsidP="00F96A4B">
            <w:pPr>
              <w:jc w:val="right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II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3025652" w14:textId="77777777" w:rsidR="00F96A4B" w:rsidRPr="001D44CA" w:rsidRDefault="00F96A4B" w:rsidP="00F96A4B">
            <w:pPr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117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BB66F1D" w14:textId="55C2A940" w:rsidR="00F96A4B" w:rsidRPr="001D44CA" w:rsidRDefault="00F96A4B" w:rsidP="00F96A4B">
            <w:pPr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3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0D197E1" w14:textId="77777777" w:rsidR="00F96A4B" w:rsidRPr="001D44CA" w:rsidRDefault="00F96A4B" w:rsidP="00F96A4B">
            <w:pPr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</w:tcPr>
          <w:p w14:paraId="13BC85C2" w14:textId="0F769987" w:rsidR="00F96A4B" w:rsidRPr="001D44CA" w:rsidRDefault="00F96A4B" w:rsidP="00F96A4B">
            <w:pPr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44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78521A71" w14:textId="4A4D7DAD" w:rsidR="00F96A4B" w:rsidRPr="001D44CA" w:rsidRDefault="00F96A4B" w:rsidP="00F96A4B">
            <w:pPr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3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14:paraId="74DA355A" w14:textId="77777777" w:rsidR="00F96A4B" w:rsidRPr="001D44CA" w:rsidRDefault="00F96A4B" w:rsidP="00F96A4B">
            <w:pPr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</w:p>
        </w:tc>
      </w:tr>
      <w:tr w:rsidR="00F96A4B" w:rsidRPr="001D44CA" w14:paraId="207F7774" w14:textId="3F7B2927" w:rsidTr="0029048C">
        <w:trPr>
          <w:trHeight w:val="280"/>
        </w:trPr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3C60C58" w14:textId="77777777" w:rsidR="00F96A4B" w:rsidRPr="001D44CA" w:rsidRDefault="00F96A4B" w:rsidP="00F96A4B">
            <w:pPr>
              <w:jc w:val="right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I</w:t>
            </w: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II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FD43E9F" w14:textId="77777777" w:rsidR="00F96A4B" w:rsidRDefault="00F96A4B" w:rsidP="00F96A4B">
            <w:pPr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83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C732B81" w14:textId="303E3CC0" w:rsidR="00F96A4B" w:rsidRDefault="00F96A4B" w:rsidP="00F96A4B">
            <w:pPr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14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958FA95" w14:textId="77777777" w:rsidR="00F96A4B" w:rsidRPr="001D44CA" w:rsidRDefault="00F96A4B" w:rsidP="00F96A4B">
            <w:pPr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</w:tcPr>
          <w:p w14:paraId="159216C0" w14:textId="53EC9BF2" w:rsidR="00F96A4B" w:rsidRPr="001D44CA" w:rsidRDefault="00F96A4B" w:rsidP="00F96A4B">
            <w:pPr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29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5E27D9AD" w14:textId="0BACA2FD" w:rsidR="00F96A4B" w:rsidRPr="001D44CA" w:rsidRDefault="00F96A4B" w:rsidP="00F96A4B">
            <w:pPr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14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14:paraId="44606119" w14:textId="77777777" w:rsidR="00F96A4B" w:rsidRPr="001D44CA" w:rsidRDefault="00F96A4B" w:rsidP="00F96A4B">
            <w:pPr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</w:p>
        </w:tc>
      </w:tr>
      <w:tr w:rsidR="00F96A4B" w:rsidRPr="001D44CA" w14:paraId="03850D74" w14:textId="11A98B82" w:rsidTr="0029048C">
        <w:trPr>
          <w:trHeight w:val="280"/>
        </w:trPr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5165D5A" w14:textId="77777777" w:rsidR="00F96A4B" w:rsidRPr="001D44CA" w:rsidRDefault="00F96A4B" w:rsidP="00F96A4B">
            <w:pPr>
              <w:jc w:val="right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I</w:t>
            </w: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V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6083915" w14:textId="77777777" w:rsidR="00F96A4B" w:rsidRDefault="00F96A4B" w:rsidP="00F96A4B">
            <w:pPr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8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482D058" w14:textId="74F72E00" w:rsidR="00F96A4B" w:rsidRDefault="00F96A4B" w:rsidP="00F96A4B">
            <w:pPr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2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97F8127" w14:textId="77777777" w:rsidR="00F96A4B" w:rsidRPr="001D44CA" w:rsidRDefault="00F96A4B" w:rsidP="00F96A4B">
            <w:pPr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</w:tcPr>
          <w:p w14:paraId="2B8AB66C" w14:textId="37276CD4" w:rsidR="00F96A4B" w:rsidRPr="001D44CA" w:rsidRDefault="00F96A4B" w:rsidP="00F96A4B">
            <w:pPr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4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7D1BFE29" w14:textId="7C481EC1" w:rsidR="00F96A4B" w:rsidRPr="001D44CA" w:rsidRDefault="00F96A4B" w:rsidP="00F96A4B">
            <w:pPr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2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14:paraId="1F0A79A6" w14:textId="77777777" w:rsidR="00F96A4B" w:rsidRPr="001D44CA" w:rsidRDefault="00F96A4B" w:rsidP="00F96A4B">
            <w:pPr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</w:p>
        </w:tc>
      </w:tr>
      <w:tr w:rsidR="00F96A4B" w:rsidRPr="001D44CA" w14:paraId="36B99447" w14:textId="7B97A1FD" w:rsidTr="0029048C">
        <w:trPr>
          <w:trHeight w:val="280"/>
        </w:trPr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261C1CE" w14:textId="77777777" w:rsidR="00F96A4B" w:rsidRDefault="00F96A4B" w:rsidP="00F96A4B">
            <w:pPr>
              <w:jc w:val="right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U</w:t>
            </w: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nknow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B54CB30" w14:textId="77777777" w:rsidR="00F96A4B" w:rsidRDefault="00F96A4B" w:rsidP="00F96A4B">
            <w:pPr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3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F03B1A1" w14:textId="694520ED" w:rsidR="00F96A4B" w:rsidRDefault="00F96A4B" w:rsidP="00F96A4B">
            <w:pPr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0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BC22203" w14:textId="77777777" w:rsidR="00F96A4B" w:rsidRPr="001D44CA" w:rsidRDefault="00F96A4B" w:rsidP="00F96A4B">
            <w:pPr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</w:tcPr>
          <w:p w14:paraId="119FB398" w14:textId="7E86D9A7" w:rsidR="00F96A4B" w:rsidRPr="001D44CA" w:rsidRDefault="00F96A4B" w:rsidP="00F96A4B">
            <w:pPr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2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2DF8475E" w14:textId="65C84EB1" w:rsidR="00F96A4B" w:rsidRPr="001D44CA" w:rsidRDefault="00F96A4B" w:rsidP="00F96A4B">
            <w:pPr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0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14:paraId="6DA9ECE5" w14:textId="77777777" w:rsidR="00F96A4B" w:rsidRPr="001D44CA" w:rsidRDefault="00F96A4B" w:rsidP="00F96A4B">
            <w:pPr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</w:p>
        </w:tc>
      </w:tr>
      <w:tr w:rsidR="00F96A4B" w:rsidRPr="001D44CA" w14:paraId="32E578EF" w14:textId="27C34370" w:rsidTr="0029048C">
        <w:trPr>
          <w:trHeight w:val="280"/>
        </w:trPr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87A3B44" w14:textId="77777777" w:rsidR="00F96A4B" w:rsidRPr="001D44CA" w:rsidRDefault="00F96A4B" w:rsidP="00F96A4B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T</w:t>
            </w: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stage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4406084" w14:textId="77777777" w:rsidR="00F96A4B" w:rsidRPr="001D44CA" w:rsidRDefault="00F96A4B" w:rsidP="00F96A4B">
            <w:pPr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4C3865D" w14:textId="77777777" w:rsidR="00F96A4B" w:rsidRPr="001D44CA" w:rsidRDefault="00F96A4B" w:rsidP="00F96A4B">
            <w:pPr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C067288" w14:textId="0C2EAADF" w:rsidR="00F96A4B" w:rsidRPr="001D44CA" w:rsidRDefault="00D14D26" w:rsidP="00F96A4B">
            <w:pPr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.625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</w:tcPr>
          <w:p w14:paraId="3E648F97" w14:textId="1658D74D" w:rsidR="00F96A4B" w:rsidRPr="001D44CA" w:rsidRDefault="00F96A4B" w:rsidP="00F96A4B">
            <w:pPr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4F354013" w14:textId="77777777" w:rsidR="00F96A4B" w:rsidRDefault="00F96A4B" w:rsidP="00F96A4B">
            <w:pPr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14:paraId="1FF6501A" w14:textId="430F21F3" w:rsidR="00F96A4B" w:rsidRDefault="00D14D26" w:rsidP="00F96A4B">
            <w:pPr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.523</w:t>
            </w:r>
          </w:p>
        </w:tc>
      </w:tr>
      <w:tr w:rsidR="00F96A4B" w:rsidRPr="001D44CA" w14:paraId="00FDF5CD" w14:textId="34F4A40B" w:rsidTr="0029048C">
        <w:trPr>
          <w:trHeight w:val="280"/>
        </w:trPr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5D43F0" w14:textId="77777777" w:rsidR="00F96A4B" w:rsidRPr="001D44CA" w:rsidRDefault="00F96A4B" w:rsidP="00F96A4B">
            <w:pPr>
              <w:jc w:val="right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I</w:t>
            </w:r>
            <w:r w:rsidRPr="001D44CA"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 xml:space="preserve">             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D04233C" w14:textId="77777777" w:rsidR="00F96A4B" w:rsidRPr="001D44CA" w:rsidRDefault="00F96A4B" w:rsidP="00F96A4B">
            <w:pPr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121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2C86E7E" w14:textId="03996073" w:rsidR="00F96A4B" w:rsidRPr="001D44CA" w:rsidRDefault="00F96A4B" w:rsidP="00F96A4B">
            <w:pPr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7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E43AC5F" w14:textId="77777777" w:rsidR="00F96A4B" w:rsidRPr="001D44CA" w:rsidRDefault="00F96A4B" w:rsidP="00F96A4B">
            <w:pPr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</w:tcPr>
          <w:p w14:paraId="25386EC3" w14:textId="694873B8" w:rsidR="00F96A4B" w:rsidRPr="001D44CA" w:rsidRDefault="00F96A4B" w:rsidP="00F96A4B">
            <w:pPr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48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075ABD8D" w14:textId="4ED7509C" w:rsidR="00F96A4B" w:rsidRPr="001D44CA" w:rsidRDefault="00F96A4B" w:rsidP="00F96A4B">
            <w:pPr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7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14:paraId="07FFDA20" w14:textId="77777777" w:rsidR="00F96A4B" w:rsidRPr="001D44CA" w:rsidRDefault="00F96A4B" w:rsidP="00F96A4B">
            <w:pPr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</w:p>
        </w:tc>
      </w:tr>
      <w:tr w:rsidR="00F96A4B" w:rsidRPr="001D44CA" w14:paraId="1F0D6663" w14:textId="21F29BBF" w:rsidTr="0029048C">
        <w:trPr>
          <w:trHeight w:val="280"/>
        </w:trPr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CB6D79" w14:textId="77777777" w:rsidR="00F96A4B" w:rsidRPr="001D44CA" w:rsidRDefault="00F96A4B" w:rsidP="00F96A4B">
            <w:pPr>
              <w:jc w:val="right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I</w:t>
            </w: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I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C33970B" w14:textId="77777777" w:rsidR="00F96A4B" w:rsidRPr="001D44CA" w:rsidRDefault="00F96A4B" w:rsidP="00F96A4B">
            <w:pPr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58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2366F67" w14:textId="534AA1CC" w:rsidR="00F96A4B" w:rsidRPr="001D44CA" w:rsidRDefault="00F96A4B" w:rsidP="00F96A4B">
            <w:pPr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2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D5CA1F3" w14:textId="77777777" w:rsidR="00F96A4B" w:rsidRPr="001D44CA" w:rsidRDefault="00F96A4B" w:rsidP="00F96A4B">
            <w:pPr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</w:tcPr>
          <w:p w14:paraId="45BDD7D2" w14:textId="1B8C5661" w:rsidR="00F96A4B" w:rsidRPr="001D44CA" w:rsidRDefault="00F96A4B" w:rsidP="00F96A4B">
            <w:pPr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26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414F7D9B" w14:textId="682DF0CA" w:rsidR="00F96A4B" w:rsidRPr="001D44CA" w:rsidRDefault="00F96A4B" w:rsidP="00F96A4B">
            <w:pPr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2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14:paraId="5C8153F3" w14:textId="77777777" w:rsidR="00F96A4B" w:rsidRPr="001D44CA" w:rsidRDefault="00F96A4B" w:rsidP="00F96A4B">
            <w:pPr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</w:p>
        </w:tc>
      </w:tr>
      <w:tr w:rsidR="00F96A4B" w:rsidRPr="001D44CA" w14:paraId="3233C659" w14:textId="067AD39D" w:rsidTr="0029048C">
        <w:trPr>
          <w:trHeight w:val="280"/>
        </w:trPr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01DA84C" w14:textId="77777777" w:rsidR="00F96A4B" w:rsidRPr="001D44CA" w:rsidRDefault="00F96A4B" w:rsidP="00F96A4B">
            <w:pPr>
              <w:jc w:val="right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I</w:t>
            </w: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II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CCE5E9F" w14:textId="77777777" w:rsidR="00F96A4B" w:rsidRPr="003B5367" w:rsidRDefault="00F96A4B" w:rsidP="00F96A4B">
            <w:pPr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53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410F2FF" w14:textId="0CEC1A4F" w:rsidR="00F96A4B" w:rsidRPr="001D44CA" w:rsidRDefault="00F96A4B" w:rsidP="00F96A4B">
            <w:pPr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0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946F694" w14:textId="77777777" w:rsidR="00F96A4B" w:rsidRPr="001D44CA" w:rsidRDefault="00F96A4B" w:rsidP="00F96A4B">
            <w:pPr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</w:tcPr>
          <w:p w14:paraId="126E72B8" w14:textId="71DA765E" w:rsidR="00F96A4B" w:rsidRPr="001D44CA" w:rsidRDefault="00F96A4B" w:rsidP="00F96A4B">
            <w:pPr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21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0CFFFF29" w14:textId="2A9A6157" w:rsidR="00F96A4B" w:rsidRPr="001D44CA" w:rsidRDefault="00F96A4B" w:rsidP="00F96A4B">
            <w:pPr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0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14:paraId="581C0A53" w14:textId="77777777" w:rsidR="00F96A4B" w:rsidRPr="001D44CA" w:rsidRDefault="00F96A4B" w:rsidP="00F96A4B">
            <w:pPr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</w:p>
        </w:tc>
      </w:tr>
      <w:tr w:rsidR="00F96A4B" w:rsidRPr="001D44CA" w14:paraId="5E908DAA" w14:textId="08C03467" w:rsidTr="0029048C">
        <w:trPr>
          <w:trHeight w:val="280"/>
        </w:trPr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74D2571" w14:textId="77777777" w:rsidR="00F96A4B" w:rsidRPr="001D44CA" w:rsidRDefault="00F96A4B" w:rsidP="00F96A4B">
            <w:pPr>
              <w:jc w:val="right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I</w:t>
            </w: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V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5A2231D" w14:textId="77777777" w:rsidR="00F96A4B" w:rsidRPr="003B5367" w:rsidRDefault="00F96A4B" w:rsidP="00F96A4B">
            <w:pPr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9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829D8D1" w14:textId="456C9911" w:rsidR="00F96A4B" w:rsidRPr="001D44CA" w:rsidRDefault="00F96A4B" w:rsidP="00F96A4B">
            <w:pPr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1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86F9620" w14:textId="77777777" w:rsidR="00F96A4B" w:rsidRPr="001D44CA" w:rsidRDefault="00F96A4B" w:rsidP="00F96A4B">
            <w:pPr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</w:tcPr>
          <w:p w14:paraId="1BDF3F6A" w14:textId="64FBD7A7" w:rsidR="00F96A4B" w:rsidRPr="001D44CA" w:rsidRDefault="00F96A4B" w:rsidP="00F96A4B">
            <w:pPr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4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31D5A23A" w14:textId="1594D7E7" w:rsidR="00F96A4B" w:rsidRPr="001D44CA" w:rsidRDefault="00F96A4B" w:rsidP="00F96A4B">
            <w:pPr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1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14:paraId="0BE8FD96" w14:textId="77777777" w:rsidR="00F96A4B" w:rsidRPr="001D44CA" w:rsidRDefault="00F96A4B" w:rsidP="00F96A4B">
            <w:pPr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</w:p>
        </w:tc>
      </w:tr>
      <w:tr w:rsidR="00F96A4B" w:rsidRPr="001D44CA" w14:paraId="2786C37D" w14:textId="3532F4AC" w:rsidTr="0029048C">
        <w:trPr>
          <w:trHeight w:val="280"/>
        </w:trPr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A978986" w14:textId="77777777" w:rsidR="00F96A4B" w:rsidRDefault="00F96A4B" w:rsidP="00F96A4B">
            <w:pPr>
              <w:jc w:val="right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U</w:t>
            </w: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nknow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283C08E" w14:textId="77777777" w:rsidR="00F96A4B" w:rsidRDefault="00F96A4B" w:rsidP="00F96A4B">
            <w:pPr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2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37EF07D" w14:textId="6080CFE7" w:rsidR="00F96A4B" w:rsidRDefault="00F96A4B" w:rsidP="00F96A4B">
            <w:pPr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0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7DCAA46" w14:textId="77777777" w:rsidR="00F96A4B" w:rsidRPr="001D44CA" w:rsidRDefault="00F96A4B" w:rsidP="00F96A4B">
            <w:pPr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</w:tcPr>
          <w:p w14:paraId="477D287B" w14:textId="2C8D03E7" w:rsidR="00F96A4B" w:rsidRPr="001D44CA" w:rsidRDefault="00F96A4B" w:rsidP="00F96A4B">
            <w:pPr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1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5CDAA48C" w14:textId="3EA53378" w:rsidR="00F96A4B" w:rsidRPr="001D44CA" w:rsidRDefault="00F96A4B" w:rsidP="00F96A4B">
            <w:pPr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0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14:paraId="507E6CD5" w14:textId="77777777" w:rsidR="00F96A4B" w:rsidRPr="001D44CA" w:rsidRDefault="00F96A4B" w:rsidP="00F96A4B">
            <w:pPr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</w:p>
        </w:tc>
      </w:tr>
      <w:tr w:rsidR="00F96A4B" w:rsidRPr="001D44CA" w14:paraId="0A39FAAA" w14:textId="208E9247" w:rsidTr="0029048C">
        <w:trPr>
          <w:trHeight w:val="280"/>
        </w:trPr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8064CDA" w14:textId="77777777" w:rsidR="00F96A4B" w:rsidRPr="001D44CA" w:rsidRDefault="00F96A4B" w:rsidP="00F96A4B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N</w:t>
            </w: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 stage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4BF3B1D" w14:textId="77777777" w:rsidR="00F96A4B" w:rsidRPr="001D44CA" w:rsidRDefault="00F96A4B" w:rsidP="00F96A4B">
            <w:pPr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74B7B03" w14:textId="77777777" w:rsidR="00F96A4B" w:rsidRPr="001D44CA" w:rsidRDefault="00F96A4B" w:rsidP="00F96A4B">
            <w:pPr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5BAF3C4" w14:textId="77D883F7" w:rsidR="00F96A4B" w:rsidRPr="001D44CA" w:rsidRDefault="00CC7905" w:rsidP="00F96A4B">
            <w:pPr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.470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</w:tcPr>
          <w:p w14:paraId="7026593A" w14:textId="38DB6D6A" w:rsidR="00F96A4B" w:rsidRPr="001D44CA" w:rsidRDefault="00F96A4B" w:rsidP="00F96A4B">
            <w:pPr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2BE49E7A" w14:textId="77777777" w:rsidR="00F96A4B" w:rsidRDefault="00F96A4B" w:rsidP="00F96A4B">
            <w:pPr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14:paraId="3DFFC2B9" w14:textId="213FA80B" w:rsidR="00F96A4B" w:rsidRDefault="00CC7905" w:rsidP="00F96A4B">
            <w:pPr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.204</w:t>
            </w:r>
          </w:p>
        </w:tc>
      </w:tr>
      <w:tr w:rsidR="00F96A4B" w:rsidRPr="001D44CA" w14:paraId="4A433770" w14:textId="2CCE3C5B" w:rsidTr="0029048C">
        <w:trPr>
          <w:trHeight w:val="280"/>
        </w:trPr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51F125" w14:textId="77777777" w:rsidR="00F96A4B" w:rsidRPr="001D44CA" w:rsidRDefault="00F96A4B" w:rsidP="00F96A4B">
            <w:pPr>
              <w:jc w:val="right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N</w:t>
            </w: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0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B9D0AC7" w14:textId="77777777" w:rsidR="00F96A4B" w:rsidRPr="001D44CA" w:rsidRDefault="00F96A4B" w:rsidP="00F96A4B">
            <w:pPr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172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2B37BB0" w14:textId="5DA5A237" w:rsidR="00F96A4B" w:rsidRPr="001D44CA" w:rsidRDefault="00F96A4B" w:rsidP="00F96A4B">
            <w:pPr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7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A9CF178" w14:textId="77777777" w:rsidR="00F96A4B" w:rsidRPr="001D44CA" w:rsidRDefault="00F96A4B" w:rsidP="00F96A4B">
            <w:pPr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</w:tcPr>
          <w:p w14:paraId="01E85CF8" w14:textId="550153B3" w:rsidR="00F96A4B" w:rsidRPr="001D44CA" w:rsidRDefault="00F96A4B" w:rsidP="00F96A4B">
            <w:pPr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68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30D19567" w14:textId="39CCBCB5" w:rsidR="00F96A4B" w:rsidRPr="001D44CA" w:rsidRDefault="00F96A4B" w:rsidP="00F96A4B">
            <w:pPr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7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14:paraId="39827B3E" w14:textId="77777777" w:rsidR="00F96A4B" w:rsidRPr="001D44CA" w:rsidRDefault="00F96A4B" w:rsidP="00F96A4B">
            <w:pPr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</w:p>
        </w:tc>
      </w:tr>
      <w:tr w:rsidR="00F96A4B" w:rsidRPr="001D44CA" w14:paraId="424A787B" w14:textId="14364AD6" w:rsidTr="0029048C">
        <w:trPr>
          <w:trHeight w:val="280"/>
        </w:trPr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B29703" w14:textId="77777777" w:rsidR="00F96A4B" w:rsidRPr="001D44CA" w:rsidRDefault="00F96A4B" w:rsidP="00F96A4B">
            <w:pPr>
              <w:jc w:val="right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N</w:t>
            </w: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1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15817F8" w14:textId="77777777" w:rsidR="00F96A4B" w:rsidRPr="001D44CA" w:rsidRDefault="00F96A4B" w:rsidP="00F96A4B">
            <w:pPr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3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B9C62AE" w14:textId="565302FC" w:rsidR="00F96A4B" w:rsidRPr="001D44CA" w:rsidRDefault="00F96A4B" w:rsidP="00F96A4B">
            <w:pPr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0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9828207" w14:textId="77777777" w:rsidR="00F96A4B" w:rsidRPr="001D44CA" w:rsidRDefault="00F96A4B" w:rsidP="00F96A4B">
            <w:pPr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</w:tcPr>
          <w:p w14:paraId="1EC33810" w14:textId="2EF4CBDA" w:rsidR="00F96A4B" w:rsidRPr="001D44CA" w:rsidRDefault="00F96A4B" w:rsidP="00F96A4B">
            <w:pPr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0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5F1BD62B" w14:textId="333934C1" w:rsidR="00F96A4B" w:rsidRPr="001D44CA" w:rsidRDefault="00F96A4B" w:rsidP="00F96A4B">
            <w:pPr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0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14:paraId="7D21240E" w14:textId="77777777" w:rsidR="00F96A4B" w:rsidRPr="001D44CA" w:rsidRDefault="00F96A4B" w:rsidP="00F96A4B">
            <w:pPr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</w:p>
        </w:tc>
      </w:tr>
      <w:tr w:rsidR="00F96A4B" w:rsidRPr="001D44CA" w14:paraId="1C5E4774" w14:textId="4A544FF2" w:rsidTr="0029048C">
        <w:trPr>
          <w:trHeight w:val="280"/>
        </w:trPr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FCE924" w14:textId="77777777" w:rsidR="00F96A4B" w:rsidRPr="001D44CA" w:rsidRDefault="00F96A4B" w:rsidP="00F96A4B">
            <w:pPr>
              <w:jc w:val="right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U</w:t>
            </w: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nknow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A88D77B" w14:textId="77777777" w:rsidR="00F96A4B" w:rsidRPr="001D44CA" w:rsidRDefault="00F96A4B" w:rsidP="00F96A4B">
            <w:pPr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68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EBF5582" w14:textId="74A54D21" w:rsidR="00F96A4B" w:rsidRPr="001D44CA" w:rsidRDefault="00F96A4B" w:rsidP="00F96A4B">
            <w:pPr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3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D405588" w14:textId="77777777" w:rsidR="00F96A4B" w:rsidRPr="001D44CA" w:rsidRDefault="00F96A4B" w:rsidP="00F96A4B">
            <w:pPr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</w:tcPr>
          <w:p w14:paraId="581E4588" w14:textId="003D2B2A" w:rsidR="00F96A4B" w:rsidRPr="001D44CA" w:rsidRDefault="00F96A4B" w:rsidP="00F96A4B">
            <w:pPr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32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3415AEC7" w14:textId="6C00C647" w:rsidR="00F96A4B" w:rsidRPr="001D44CA" w:rsidRDefault="00F96A4B" w:rsidP="00F96A4B">
            <w:pPr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3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14:paraId="41D1AB63" w14:textId="77777777" w:rsidR="00F96A4B" w:rsidRPr="001D44CA" w:rsidRDefault="00F96A4B" w:rsidP="00F96A4B">
            <w:pPr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</w:p>
        </w:tc>
      </w:tr>
      <w:tr w:rsidR="00F96A4B" w:rsidRPr="001D44CA" w14:paraId="1A86A084" w14:textId="50BAB176" w:rsidTr="0029048C">
        <w:trPr>
          <w:trHeight w:val="280"/>
        </w:trPr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7E7E6D5" w14:textId="77777777" w:rsidR="00F96A4B" w:rsidRPr="001D44CA" w:rsidRDefault="00F96A4B" w:rsidP="00F96A4B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M</w:t>
            </w: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 stage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68F7456" w14:textId="77777777" w:rsidR="00F96A4B" w:rsidRPr="001D44CA" w:rsidRDefault="00F96A4B" w:rsidP="00F96A4B">
            <w:pPr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86EE3DB" w14:textId="77777777" w:rsidR="00F96A4B" w:rsidRPr="001D44CA" w:rsidRDefault="00F96A4B" w:rsidP="00F96A4B">
            <w:pPr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1280F85" w14:textId="36220A33" w:rsidR="00F96A4B" w:rsidRPr="001D44CA" w:rsidRDefault="00CC7905" w:rsidP="00F96A4B">
            <w:pPr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.679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</w:tcPr>
          <w:p w14:paraId="18E81552" w14:textId="45AD89E1" w:rsidR="00F96A4B" w:rsidRPr="001D44CA" w:rsidRDefault="00F96A4B" w:rsidP="00F96A4B">
            <w:pPr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080EBE98" w14:textId="77777777" w:rsidR="00F96A4B" w:rsidRDefault="00F96A4B" w:rsidP="00F96A4B">
            <w:pPr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14:paraId="1C521AAF" w14:textId="289F57DB" w:rsidR="00F96A4B" w:rsidRDefault="00CC7905" w:rsidP="00F96A4B">
            <w:pPr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.083</w:t>
            </w:r>
          </w:p>
        </w:tc>
      </w:tr>
      <w:tr w:rsidR="00F96A4B" w:rsidRPr="001D44CA" w14:paraId="79524185" w14:textId="454C5FEF" w:rsidTr="0029048C">
        <w:trPr>
          <w:trHeight w:val="280"/>
        </w:trPr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9C8A47F" w14:textId="77777777" w:rsidR="00F96A4B" w:rsidRPr="001D44CA" w:rsidRDefault="00F96A4B" w:rsidP="00F96A4B">
            <w:pPr>
              <w:jc w:val="right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M</w:t>
            </w: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0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15B6CFC" w14:textId="77777777" w:rsidR="00F96A4B" w:rsidRPr="001D44CA" w:rsidRDefault="00F96A4B" w:rsidP="00F96A4B">
            <w:pPr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180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B70D904" w14:textId="11F761A0" w:rsidR="00F96A4B" w:rsidRPr="001D44CA" w:rsidRDefault="00F96A4B" w:rsidP="00F96A4B">
            <w:pPr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8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3421D4A" w14:textId="77777777" w:rsidR="00F96A4B" w:rsidRPr="001D44CA" w:rsidRDefault="00F96A4B" w:rsidP="00F96A4B">
            <w:pPr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</w:tcPr>
          <w:p w14:paraId="1A6A4127" w14:textId="2D8F493E" w:rsidR="00F96A4B" w:rsidRPr="001D44CA" w:rsidRDefault="00F96A4B" w:rsidP="00F96A4B">
            <w:pPr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65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35BD5EC8" w14:textId="08C2AF11" w:rsidR="00F96A4B" w:rsidRPr="001D44CA" w:rsidRDefault="00F96A4B" w:rsidP="00F96A4B">
            <w:pPr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8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14:paraId="035355FF" w14:textId="77777777" w:rsidR="00F96A4B" w:rsidRPr="001D44CA" w:rsidRDefault="00F96A4B" w:rsidP="00F96A4B">
            <w:pPr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</w:p>
        </w:tc>
      </w:tr>
      <w:tr w:rsidR="00F96A4B" w:rsidRPr="001D44CA" w14:paraId="57C45749" w14:textId="5F049D21" w:rsidTr="0029048C">
        <w:trPr>
          <w:trHeight w:val="280"/>
        </w:trPr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A87FAE" w14:textId="77777777" w:rsidR="00F96A4B" w:rsidRPr="001D44CA" w:rsidRDefault="00F96A4B" w:rsidP="00F96A4B">
            <w:pPr>
              <w:jc w:val="right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M</w:t>
            </w: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1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237137F" w14:textId="77777777" w:rsidR="00F96A4B" w:rsidRPr="001D44CA" w:rsidRDefault="00F96A4B" w:rsidP="00F96A4B">
            <w:pPr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2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5F3CE73" w14:textId="5A68F29E" w:rsidR="00F96A4B" w:rsidRPr="001D44CA" w:rsidRDefault="00F96A4B" w:rsidP="00F96A4B">
            <w:pPr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0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543C70E" w14:textId="77777777" w:rsidR="00F96A4B" w:rsidRPr="001D44CA" w:rsidRDefault="00F96A4B" w:rsidP="00F96A4B">
            <w:pPr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</w:tcPr>
          <w:p w14:paraId="64381D2E" w14:textId="6CF9A2D7" w:rsidR="00F96A4B" w:rsidRPr="001D44CA" w:rsidRDefault="00F96A4B" w:rsidP="00F96A4B">
            <w:pPr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1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75A7408C" w14:textId="6090DCE8" w:rsidR="00F96A4B" w:rsidRPr="001D44CA" w:rsidRDefault="00F96A4B" w:rsidP="00F96A4B">
            <w:pPr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0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14:paraId="1835EC51" w14:textId="77777777" w:rsidR="00F96A4B" w:rsidRPr="001D44CA" w:rsidRDefault="00F96A4B" w:rsidP="00F96A4B">
            <w:pPr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</w:p>
        </w:tc>
      </w:tr>
      <w:tr w:rsidR="00F96A4B" w:rsidRPr="001D44CA" w14:paraId="37673574" w14:textId="3D361931" w:rsidTr="0029048C">
        <w:trPr>
          <w:trHeight w:val="280"/>
        </w:trPr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25562BD" w14:textId="77777777" w:rsidR="00F96A4B" w:rsidRDefault="00F96A4B" w:rsidP="00F96A4B">
            <w:pPr>
              <w:jc w:val="right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U</w:t>
            </w: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nknow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0B9B09F" w14:textId="77777777" w:rsidR="00F96A4B" w:rsidRDefault="00F96A4B" w:rsidP="00F96A4B">
            <w:pPr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61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EB993F0" w14:textId="6FB57859" w:rsidR="00F96A4B" w:rsidRDefault="00F96A4B" w:rsidP="00F96A4B">
            <w:pPr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2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06D1F4D" w14:textId="77777777" w:rsidR="00F96A4B" w:rsidRPr="001D44CA" w:rsidRDefault="00F96A4B" w:rsidP="00F96A4B">
            <w:pPr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</w:tcPr>
          <w:p w14:paraId="1556A0E5" w14:textId="3FE911B5" w:rsidR="00F96A4B" w:rsidRPr="001D44CA" w:rsidRDefault="00F96A4B" w:rsidP="00F96A4B">
            <w:pPr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34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1D93970B" w14:textId="77B7F960" w:rsidR="00F96A4B" w:rsidRPr="001D44CA" w:rsidRDefault="00F96A4B" w:rsidP="00F96A4B">
            <w:pPr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2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14:paraId="097FCE9A" w14:textId="77777777" w:rsidR="00F96A4B" w:rsidRPr="001D44CA" w:rsidRDefault="00F96A4B" w:rsidP="00F96A4B">
            <w:pPr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</w:p>
        </w:tc>
      </w:tr>
      <w:tr w:rsidR="00F96A4B" w:rsidRPr="001D44CA" w14:paraId="65AFAF8B" w14:textId="18A42843" w:rsidTr="0029048C">
        <w:trPr>
          <w:trHeight w:val="280"/>
        </w:trPr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D7A68D4" w14:textId="77777777" w:rsidR="00F96A4B" w:rsidRDefault="00F96A4B" w:rsidP="00F96A4B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T</w:t>
            </w: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NM stage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C143DA5" w14:textId="77777777" w:rsidR="00F96A4B" w:rsidRPr="001D44CA" w:rsidRDefault="00F96A4B" w:rsidP="00F96A4B">
            <w:pPr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F8DB85D" w14:textId="77777777" w:rsidR="00F96A4B" w:rsidRPr="001D44CA" w:rsidRDefault="00F96A4B" w:rsidP="00F96A4B">
            <w:pPr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AE67DF6" w14:textId="5F094921" w:rsidR="00F96A4B" w:rsidRPr="001D44CA" w:rsidRDefault="00D14D26" w:rsidP="00F96A4B">
            <w:pPr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.284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</w:tcPr>
          <w:p w14:paraId="177B065C" w14:textId="6B59337A" w:rsidR="00F96A4B" w:rsidRPr="001D44CA" w:rsidRDefault="00F96A4B" w:rsidP="00F96A4B">
            <w:pPr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6A82E522" w14:textId="77777777" w:rsidR="00F96A4B" w:rsidRDefault="00F96A4B" w:rsidP="00F96A4B">
            <w:pPr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14:paraId="48433359" w14:textId="55F04361" w:rsidR="00F96A4B" w:rsidRDefault="00D14D26" w:rsidP="00F96A4B">
            <w:pPr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.693</w:t>
            </w:r>
          </w:p>
        </w:tc>
      </w:tr>
      <w:tr w:rsidR="00F96A4B" w:rsidRPr="001D44CA" w14:paraId="355A30AC" w14:textId="34165E0A" w:rsidTr="0029048C">
        <w:trPr>
          <w:trHeight w:val="280"/>
        </w:trPr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FEE4336" w14:textId="77777777" w:rsidR="00F96A4B" w:rsidRDefault="00F96A4B" w:rsidP="00F96A4B">
            <w:pPr>
              <w:jc w:val="right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I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2952EAF" w14:textId="77777777" w:rsidR="00F96A4B" w:rsidRPr="001D44CA" w:rsidRDefault="00F96A4B" w:rsidP="00F96A4B">
            <w:pPr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117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02CAEAB" w14:textId="1A707774" w:rsidR="00F96A4B" w:rsidRPr="001D44CA" w:rsidRDefault="00F96A4B" w:rsidP="00F96A4B">
            <w:pPr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4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D358759" w14:textId="77777777" w:rsidR="00F96A4B" w:rsidRPr="001D44CA" w:rsidRDefault="00F96A4B" w:rsidP="00F96A4B">
            <w:pPr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</w:tcPr>
          <w:p w14:paraId="19964823" w14:textId="5818D0A5" w:rsidR="00F96A4B" w:rsidRPr="001D44CA" w:rsidRDefault="00F96A4B" w:rsidP="00F96A4B">
            <w:pPr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45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3CF696F6" w14:textId="1CB497C2" w:rsidR="00F96A4B" w:rsidRPr="001D44CA" w:rsidRDefault="00F96A4B" w:rsidP="00F96A4B">
            <w:pPr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4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14:paraId="3C26CFE8" w14:textId="77777777" w:rsidR="00F96A4B" w:rsidRPr="001D44CA" w:rsidRDefault="00F96A4B" w:rsidP="00F96A4B">
            <w:pPr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</w:p>
        </w:tc>
      </w:tr>
      <w:tr w:rsidR="00F96A4B" w:rsidRPr="001D44CA" w14:paraId="7AAD955D" w14:textId="1A89E1C1" w:rsidTr="0029048C">
        <w:trPr>
          <w:trHeight w:val="280"/>
        </w:trPr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09F4AC" w14:textId="77777777" w:rsidR="00F96A4B" w:rsidRPr="001D44CA" w:rsidRDefault="00F96A4B" w:rsidP="00F96A4B">
            <w:pPr>
              <w:jc w:val="right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I</w:t>
            </w: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I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8FC618B" w14:textId="77777777" w:rsidR="00F96A4B" w:rsidRPr="001D44CA" w:rsidRDefault="00F96A4B" w:rsidP="00F96A4B">
            <w:pPr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56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5370364" w14:textId="6FD504C1" w:rsidR="00F96A4B" w:rsidRPr="001D44CA" w:rsidRDefault="00F96A4B" w:rsidP="00F96A4B">
            <w:pPr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1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A89CA67" w14:textId="77777777" w:rsidR="00F96A4B" w:rsidRPr="001D44CA" w:rsidRDefault="00F96A4B" w:rsidP="00F96A4B">
            <w:pPr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</w:tcPr>
          <w:p w14:paraId="0326984E" w14:textId="4B093790" w:rsidR="00F96A4B" w:rsidRPr="001D44CA" w:rsidRDefault="00F96A4B" w:rsidP="00F96A4B">
            <w:pPr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21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2ED0C4A6" w14:textId="3545C6C4" w:rsidR="00F96A4B" w:rsidRPr="001D44CA" w:rsidRDefault="00F96A4B" w:rsidP="00F96A4B">
            <w:pPr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1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14:paraId="6108EDD1" w14:textId="77777777" w:rsidR="00F96A4B" w:rsidRPr="001D44CA" w:rsidRDefault="00F96A4B" w:rsidP="00F96A4B">
            <w:pPr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</w:p>
        </w:tc>
      </w:tr>
      <w:tr w:rsidR="00F96A4B" w:rsidRPr="001D44CA" w14:paraId="0C4CDFF3" w14:textId="28884F87" w:rsidTr="0029048C">
        <w:trPr>
          <w:trHeight w:val="280"/>
        </w:trPr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048175B" w14:textId="77777777" w:rsidR="00F96A4B" w:rsidRPr="001D44CA" w:rsidRDefault="00F96A4B" w:rsidP="00F96A4B">
            <w:pPr>
              <w:jc w:val="righ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sz w:val="18"/>
                <w:szCs w:val="18"/>
              </w:rPr>
              <w:t>I</w:t>
            </w:r>
            <w:r>
              <w:rPr>
                <w:rFonts w:ascii="Times New Roman" w:eastAsiaTheme="minorHAnsi" w:hAnsi="Times New Roman" w:cs="Times New Roman"/>
                <w:sz w:val="18"/>
                <w:szCs w:val="18"/>
              </w:rPr>
              <w:t>II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8B4F7AC" w14:textId="77777777" w:rsidR="00F96A4B" w:rsidRPr="003B5367" w:rsidRDefault="00F96A4B" w:rsidP="00F96A4B">
            <w:pPr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59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18E2D77" w14:textId="1EBA2D35" w:rsidR="00F96A4B" w:rsidRPr="001D44CA" w:rsidRDefault="00F96A4B" w:rsidP="00F96A4B">
            <w:pPr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0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6731FF8" w14:textId="77777777" w:rsidR="00F96A4B" w:rsidRPr="001D44CA" w:rsidRDefault="00F96A4B" w:rsidP="00F96A4B">
            <w:pPr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</w:tcPr>
          <w:p w14:paraId="399E631B" w14:textId="3BA55F30" w:rsidR="00F96A4B" w:rsidRPr="001D44CA" w:rsidRDefault="00F96A4B" w:rsidP="00F96A4B">
            <w:pPr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21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2B356A56" w14:textId="4F6FBB8E" w:rsidR="00F96A4B" w:rsidRPr="001D44CA" w:rsidRDefault="00F96A4B" w:rsidP="00F96A4B">
            <w:pPr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0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14:paraId="26221BE1" w14:textId="77777777" w:rsidR="00F96A4B" w:rsidRPr="001D44CA" w:rsidRDefault="00F96A4B" w:rsidP="00F96A4B">
            <w:pPr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</w:p>
        </w:tc>
      </w:tr>
      <w:tr w:rsidR="00F96A4B" w:rsidRPr="001D44CA" w14:paraId="67B6CB74" w14:textId="42CC5A12" w:rsidTr="0029048C">
        <w:trPr>
          <w:trHeight w:val="280"/>
        </w:trPr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C381848" w14:textId="77777777" w:rsidR="00F96A4B" w:rsidRDefault="00F96A4B" w:rsidP="00F96A4B">
            <w:pPr>
              <w:jc w:val="righ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sz w:val="18"/>
                <w:szCs w:val="18"/>
              </w:rPr>
              <w:t>I</w:t>
            </w:r>
            <w:r>
              <w:rPr>
                <w:rFonts w:ascii="Times New Roman" w:eastAsiaTheme="minorHAnsi" w:hAnsi="Times New Roman" w:cs="Times New Roman"/>
                <w:sz w:val="18"/>
                <w:szCs w:val="18"/>
              </w:rPr>
              <w:t>V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F088C67" w14:textId="77777777" w:rsidR="00F96A4B" w:rsidRDefault="00F96A4B" w:rsidP="00F96A4B">
            <w:pPr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2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5FF03D7" w14:textId="6472C7AE" w:rsidR="00F96A4B" w:rsidRDefault="00F96A4B" w:rsidP="00F96A4B">
            <w:pPr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0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3432054" w14:textId="77777777" w:rsidR="00F96A4B" w:rsidRPr="001D44CA" w:rsidRDefault="00F96A4B" w:rsidP="00F96A4B">
            <w:pPr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</w:tcPr>
          <w:p w14:paraId="313C0C76" w14:textId="5241800A" w:rsidR="00F96A4B" w:rsidRPr="001D44CA" w:rsidRDefault="00F96A4B" w:rsidP="00F96A4B">
            <w:pPr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1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36D803BE" w14:textId="68A7D1F7" w:rsidR="00F96A4B" w:rsidRPr="001D44CA" w:rsidRDefault="00F96A4B" w:rsidP="00F96A4B">
            <w:pPr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0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14:paraId="27EB03B5" w14:textId="77777777" w:rsidR="00F96A4B" w:rsidRPr="001D44CA" w:rsidRDefault="00F96A4B" w:rsidP="00F96A4B">
            <w:pPr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</w:p>
        </w:tc>
      </w:tr>
      <w:tr w:rsidR="00F96A4B" w:rsidRPr="001D44CA" w14:paraId="6E3A79DE" w14:textId="3556E1F2" w:rsidTr="0029048C">
        <w:trPr>
          <w:trHeight w:val="280"/>
        </w:trPr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6AA81102" w14:textId="77777777" w:rsidR="00F96A4B" w:rsidRDefault="00F96A4B" w:rsidP="00F96A4B">
            <w:pPr>
              <w:jc w:val="righ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sz w:val="18"/>
                <w:szCs w:val="18"/>
              </w:rPr>
              <w:t>U</w:t>
            </w:r>
            <w:r>
              <w:rPr>
                <w:rFonts w:ascii="Times New Roman" w:eastAsiaTheme="minorHAnsi" w:hAnsi="Times New Roman" w:cs="Times New Roman"/>
                <w:sz w:val="18"/>
                <w:szCs w:val="18"/>
              </w:rPr>
              <w:t>nknow</w:t>
            </w:r>
          </w:p>
        </w:tc>
        <w:tc>
          <w:tcPr>
            <w:tcW w:w="83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4CA15AD5" w14:textId="77777777" w:rsidR="00F96A4B" w:rsidRDefault="00F96A4B" w:rsidP="00F96A4B">
            <w:pPr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9</w:t>
            </w:r>
          </w:p>
        </w:tc>
        <w:tc>
          <w:tcPr>
            <w:tcW w:w="91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652686CD" w14:textId="141E304D" w:rsidR="00F96A4B" w:rsidRDefault="00F96A4B" w:rsidP="00F96A4B">
            <w:pPr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5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120E561E" w14:textId="77777777" w:rsidR="00F96A4B" w:rsidRPr="001D44CA" w:rsidRDefault="00F96A4B" w:rsidP="00F96A4B">
            <w:pPr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91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0A891A" w14:textId="35D9E40A" w:rsidR="00F96A4B" w:rsidRPr="001D44CA" w:rsidRDefault="00F96A4B" w:rsidP="00F96A4B">
            <w:pPr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12</w:t>
            </w:r>
          </w:p>
        </w:tc>
        <w:tc>
          <w:tcPr>
            <w:tcW w:w="75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340035" w14:textId="66798E0A" w:rsidR="00F96A4B" w:rsidRPr="001D44CA" w:rsidRDefault="00F96A4B" w:rsidP="00F96A4B">
            <w:pPr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5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AC67CC" w14:textId="77777777" w:rsidR="00F96A4B" w:rsidRPr="001D44CA" w:rsidRDefault="00F96A4B" w:rsidP="00F96A4B">
            <w:pPr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</w:p>
        </w:tc>
      </w:tr>
    </w:tbl>
    <w:p w14:paraId="5462282B" w14:textId="77777777" w:rsidR="001927D7" w:rsidRPr="001D4CE9" w:rsidRDefault="001927D7" w:rsidP="001927D7"/>
    <w:p w14:paraId="4CF70ADC" w14:textId="77777777" w:rsidR="003D2497" w:rsidRDefault="003D2497"/>
    <w:sectPr w:rsidR="003D249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B1BE152" w14:textId="77777777" w:rsidR="00941DF0" w:rsidRDefault="00941DF0" w:rsidP="001927D7">
      <w:r>
        <w:separator/>
      </w:r>
    </w:p>
  </w:endnote>
  <w:endnote w:type="continuationSeparator" w:id="0">
    <w:p w14:paraId="56D62792" w14:textId="77777777" w:rsidR="00941DF0" w:rsidRDefault="00941DF0" w:rsidP="001927D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A00E547" w14:textId="77777777" w:rsidR="00941DF0" w:rsidRDefault="00941DF0" w:rsidP="001927D7">
      <w:r>
        <w:separator/>
      </w:r>
    </w:p>
  </w:footnote>
  <w:footnote w:type="continuationSeparator" w:id="0">
    <w:p w14:paraId="0DCF70BA" w14:textId="77777777" w:rsidR="00941DF0" w:rsidRDefault="00941DF0" w:rsidP="001927D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0D7B"/>
    <w:rsid w:val="000054CF"/>
    <w:rsid w:val="0001429C"/>
    <w:rsid w:val="00032941"/>
    <w:rsid w:val="00070B30"/>
    <w:rsid w:val="00096635"/>
    <w:rsid w:val="000A5789"/>
    <w:rsid w:val="000B319A"/>
    <w:rsid w:val="000B582D"/>
    <w:rsid w:val="000F6F95"/>
    <w:rsid w:val="00127859"/>
    <w:rsid w:val="001927D7"/>
    <w:rsid w:val="001938DF"/>
    <w:rsid w:val="001949F2"/>
    <w:rsid w:val="001B5C3A"/>
    <w:rsid w:val="0020088D"/>
    <w:rsid w:val="002769BF"/>
    <w:rsid w:val="002832F7"/>
    <w:rsid w:val="0029048C"/>
    <w:rsid w:val="00294128"/>
    <w:rsid w:val="002C3F6D"/>
    <w:rsid w:val="002E23E1"/>
    <w:rsid w:val="003005B9"/>
    <w:rsid w:val="003428F2"/>
    <w:rsid w:val="003A5080"/>
    <w:rsid w:val="003A58F8"/>
    <w:rsid w:val="003B0E2D"/>
    <w:rsid w:val="003D2497"/>
    <w:rsid w:val="00403803"/>
    <w:rsid w:val="00432E67"/>
    <w:rsid w:val="004A6DCE"/>
    <w:rsid w:val="004B6FF3"/>
    <w:rsid w:val="004F7C86"/>
    <w:rsid w:val="00542652"/>
    <w:rsid w:val="0059536E"/>
    <w:rsid w:val="005B51D3"/>
    <w:rsid w:val="005C450A"/>
    <w:rsid w:val="005E5936"/>
    <w:rsid w:val="00605685"/>
    <w:rsid w:val="00670D7B"/>
    <w:rsid w:val="006B18AE"/>
    <w:rsid w:val="006B4A8E"/>
    <w:rsid w:val="00711882"/>
    <w:rsid w:val="0071700E"/>
    <w:rsid w:val="0072362A"/>
    <w:rsid w:val="00740A8F"/>
    <w:rsid w:val="00762C47"/>
    <w:rsid w:val="007F683B"/>
    <w:rsid w:val="00862837"/>
    <w:rsid w:val="00862CC2"/>
    <w:rsid w:val="008926F9"/>
    <w:rsid w:val="008C6D7D"/>
    <w:rsid w:val="00941DF0"/>
    <w:rsid w:val="009643F0"/>
    <w:rsid w:val="009B38E9"/>
    <w:rsid w:val="00A2099B"/>
    <w:rsid w:val="00A44ADB"/>
    <w:rsid w:val="00B510E8"/>
    <w:rsid w:val="00B83D88"/>
    <w:rsid w:val="00BE0797"/>
    <w:rsid w:val="00C453B3"/>
    <w:rsid w:val="00C60C48"/>
    <w:rsid w:val="00C7443F"/>
    <w:rsid w:val="00CA0076"/>
    <w:rsid w:val="00CA0683"/>
    <w:rsid w:val="00CB4E44"/>
    <w:rsid w:val="00CC70A4"/>
    <w:rsid w:val="00CC7905"/>
    <w:rsid w:val="00CD38BD"/>
    <w:rsid w:val="00CD39BD"/>
    <w:rsid w:val="00D02E16"/>
    <w:rsid w:val="00D14D26"/>
    <w:rsid w:val="00D34292"/>
    <w:rsid w:val="00D51E46"/>
    <w:rsid w:val="00DA36AE"/>
    <w:rsid w:val="00DD3462"/>
    <w:rsid w:val="00DE3D0D"/>
    <w:rsid w:val="00DE7E8A"/>
    <w:rsid w:val="00DF5040"/>
    <w:rsid w:val="00E5367C"/>
    <w:rsid w:val="00E643A2"/>
    <w:rsid w:val="00E7131D"/>
    <w:rsid w:val="00EA6568"/>
    <w:rsid w:val="00F30BBC"/>
    <w:rsid w:val="00F96A4B"/>
    <w:rsid w:val="00FB73DF"/>
    <w:rsid w:val="00FE1731"/>
    <w:rsid w:val="00FF31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F9A8F78"/>
  <w15:chartTrackingRefBased/>
  <w15:docId w15:val="{F39E5FA1-056F-4AA6-8E34-419EC38A64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927D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927D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927D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927D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927D7"/>
    <w:rPr>
      <w:sz w:val="18"/>
      <w:szCs w:val="18"/>
    </w:rPr>
  </w:style>
  <w:style w:type="table" w:styleId="a7">
    <w:name w:val="Table Grid"/>
    <w:basedOn w:val="a1"/>
    <w:uiPriority w:val="39"/>
    <w:rsid w:val="001927D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5</TotalTime>
  <Pages>1</Pages>
  <Words>120</Words>
  <Characters>684</Characters>
  <Application>Microsoft Office Word</Application>
  <DocSecurity>0</DocSecurity>
  <Lines>5</Lines>
  <Paragraphs>1</Paragraphs>
  <ScaleCrop>false</ScaleCrop>
  <Company/>
  <LinksUpToDate>false</LinksUpToDate>
  <CharactersWithSpaces>8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 波</dc:creator>
  <cp:keywords/>
  <dc:description/>
  <cp:lastModifiedBy>陈 波</cp:lastModifiedBy>
  <cp:revision>120</cp:revision>
  <dcterms:created xsi:type="dcterms:W3CDTF">2022-06-19T11:38:00Z</dcterms:created>
  <dcterms:modified xsi:type="dcterms:W3CDTF">2022-06-20T01:28:00Z</dcterms:modified>
</cp:coreProperties>
</file>